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8CF86" w14:textId="77777777" w:rsidR="00B8695A" w:rsidRPr="00AA5593" w:rsidRDefault="00B8695A" w:rsidP="00B8695A">
      <w:pPr>
        <w:spacing w:after="240"/>
        <w:jc w:val="center"/>
      </w:pPr>
      <w:r>
        <w:rPr>
          <w:b/>
          <w:bCs/>
        </w:rPr>
        <w:t xml:space="preserve">S14 </w:t>
      </w:r>
      <w:r w:rsidRPr="00AA5593">
        <w:rPr>
          <w:b/>
          <w:bCs/>
        </w:rPr>
        <w:t xml:space="preserve">Table. </w:t>
      </w:r>
      <w:r w:rsidRPr="00855B06">
        <w:t xml:space="preserve">Wasting rate change </w:t>
      </w:r>
      <w:r>
        <w:t>(per 10,000)</w:t>
      </w:r>
      <w:r w:rsidRPr="00855B06">
        <w:t xml:space="preserve"> </w:t>
      </w:r>
      <w:r>
        <w:t>(with 95% confidence interval)</w:t>
      </w:r>
      <w:r w:rsidRPr="00274237">
        <w:t xml:space="preserve"> </w:t>
      </w:r>
      <w:r>
        <w:t xml:space="preserve">and p-value </w:t>
      </w:r>
      <w:r w:rsidRPr="00855B06">
        <w:t>associated with recommended antenatal care visits and quality.</w:t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B8695A" w:rsidRPr="00AA5593" w14:paraId="59AE628F" w14:textId="77777777" w:rsidTr="00C54DF8">
        <w:trPr>
          <w:trHeight w:val="24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EE239F" w14:textId="77777777" w:rsidR="00B8695A" w:rsidRPr="00AA5593" w:rsidRDefault="00B8695A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D9395E" w14:textId="77777777" w:rsidR="00B8695A" w:rsidRPr="00AA5593" w:rsidRDefault="00B8695A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AA43E" w14:textId="77777777" w:rsidR="00B8695A" w:rsidRPr="00AA5593" w:rsidRDefault="00B8695A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FB90E1" w14:textId="77777777" w:rsidR="00B8695A" w:rsidRPr="00AA5593" w:rsidRDefault="00B8695A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F1BD9D" w14:textId="77777777" w:rsidR="00B8695A" w:rsidRPr="00AA5593" w:rsidRDefault="00B8695A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03FA83" w14:textId="77777777" w:rsidR="00B8695A" w:rsidRPr="00AA5593" w:rsidRDefault="00B8695A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B8695A" w:rsidRPr="00AA5593" w14:paraId="7D0BAA2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E22A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3368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5 (-59, 50) </w:t>
            </w:r>
          </w:p>
          <w:p w14:paraId="5ECD07E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87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058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 (-47, 40)</w:t>
            </w:r>
          </w:p>
          <w:p w14:paraId="34001F75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8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A38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 (-37, 32)</w:t>
            </w:r>
          </w:p>
          <w:p w14:paraId="0365F5C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9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699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 (-26, 23)</w:t>
            </w:r>
          </w:p>
          <w:p w14:paraId="5A8CB17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1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82AF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0 (-12, 12) </w:t>
            </w:r>
          </w:p>
          <w:p w14:paraId="772261B7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997)</w:t>
            </w:r>
          </w:p>
        </w:tc>
      </w:tr>
      <w:tr w:rsidR="00B8695A" w:rsidRPr="00AA5593" w14:paraId="2266E5B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AF8C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559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8 (-65, -11)</w:t>
            </w:r>
          </w:p>
          <w:p w14:paraId="75486EF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05E0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3 (-40, -7) </w:t>
            </w:r>
          </w:p>
          <w:p w14:paraId="3209491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457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9 (-32, -7) </w:t>
            </w:r>
          </w:p>
          <w:p w14:paraId="07E4742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AD70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1 (-18, -4) </w:t>
            </w:r>
          </w:p>
          <w:p w14:paraId="72D59C4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E334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6 (-9, -2) </w:t>
            </w:r>
          </w:p>
          <w:p w14:paraId="2690F72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B8695A" w:rsidRPr="00AA5593" w14:paraId="58ECD0D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870E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FB4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71 (-142, 0) </w:t>
            </w:r>
          </w:p>
          <w:p w14:paraId="3939A34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5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6AC8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6 (-133, 1)</w:t>
            </w:r>
          </w:p>
          <w:p w14:paraId="231F622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5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865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31 (-251, 713) (p=0.35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CF8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13 (-923, 97) (p=0.11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88E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6 (-273, 101) (p=0.374)</w:t>
            </w:r>
          </w:p>
        </w:tc>
      </w:tr>
      <w:tr w:rsidR="00B8695A" w:rsidRPr="00AA5593" w14:paraId="774D8F5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BACB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C18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27 (-40, 295) (p=0.13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4D2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80 (-88, 449) (p=0.18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F3CB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03 (-37, 242)</w:t>
            </w:r>
          </w:p>
          <w:p w14:paraId="155185E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1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53A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93 (-35, 221)</w:t>
            </w:r>
          </w:p>
          <w:p w14:paraId="4315DC6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15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487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 (-117, 107) (p=0.934)</w:t>
            </w:r>
          </w:p>
        </w:tc>
      </w:tr>
      <w:tr w:rsidR="00B8695A" w:rsidRPr="00AA5593" w14:paraId="68BAC85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0132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D539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 (-39, 18)</w:t>
            </w:r>
          </w:p>
          <w:p w14:paraId="7C92C17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9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2484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1 (-35, 14) </w:t>
            </w:r>
          </w:p>
          <w:p w14:paraId="5D83ADB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39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8C63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0 (-30, 10) </w:t>
            </w:r>
          </w:p>
          <w:p w14:paraId="13357C1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34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8AA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 (-26, 7)</w:t>
            </w:r>
          </w:p>
          <w:p w14:paraId="52058A9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6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1C0B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 (-17, 4)</w:t>
            </w:r>
          </w:p>
          <w:p w14:paraId="1B1AA86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52)</w:t>
            </w:r>
          </w:p>
        </w:tc>
      </w:tr>
      <w:tr w:rsidR="00B8695A" w:rsidRPr="00AA5593" w14:paraId="4186005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6EED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5D7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13 (-337, -89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FF6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4 (-166, -42) 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2C6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8 (-123, -5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290A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3 (-23, -3) </w:t>
            </w:r>
          </w:p>
          <w:p w14:paraId="02563D8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1B4F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 (-7, -1)</w:t>
            </w:r>
          </w:p>
          <w:p w14:paraId="375E8E4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15)</w:t>
            </w:r>
          </w:p>
        </w:tc>
      </w:tr>
      <w:tr w:rsidR="00B8695A" w:rsidRPr="00AA5593" w14:paraId="7EF678A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86FC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3DA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48 (-358, 62) (p=0.16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DE4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76 (-524, -29) (p=0.02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229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24 (-661, -18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B76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04 (-915, -293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BAFF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64 (-18, 145) </w:t>
            </w:r>
          </w:p>
          <w:p w14:paraId="4C589FC7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127)</w:t>
            </w:r>
          </w:p>
        </w:tc>
      </w:tr>
      <w:tr w:rsidR="00B8695A" w:rsidRPr="00AA5593" w14:paraId="131FBC2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4C99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70C2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13 (-57, 83) </w:t>
            </w:r>
          </w:p>
          <w:p w14:paraId="2BB4A0E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73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F93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81 (-95, 257)</w:t>
            </w:r>
          </w:p>
          <w:p w14:paraId="7A4150C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37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AD8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5 (-12, 62)</w:t>
            </w:r>
          </w:p>
          <w:p w14:paraId="589FD56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18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F929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 (-33, 31)</w:t>
            </w:r>
          </w:p>
          <w:p w14:paraId="33C54F78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5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8390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 (-20, 14)</w:t>
            </w:r>
          </w:p>
          <w:p w14:paraId="4A720467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744)</w:t>
            </w:r>
          </w:p>
        </w:tc>
      </w:tr>
      <w:tr w:rsidR="00B8695A" w:rsidRPr="00AA5593" w14:paraId="24A78D9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4097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AB5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3 (-28, 3)</w:t>
            </w:r>
          </w:p>
          <w:p w14:paraId="6594CAD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10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C10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9 (-17, -1) </w:t>
            </w:r>
          </w:p>
          <w:p w14:paraId="0798B78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3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E16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 (-12, -3)</w:t>
            </w:r>
          </w:p>
          <w:p w14:paraId="0406EFF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03F8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 (-3, -1) </w:t>
            </w:r>
          </w:p>
          <w:p w14:paraId="0871F2C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0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59D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4 (0, 48)</w:t>
            </w:r>
          </w:p>
          <w:p w14:paraId="1531702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53)</w:t>
            </w:r>
          </w:p>
        </w:tc>
      </w:tr>
      <w:tr w:rsidR="00B8695A" w:rsidRPr="00AA5593" w14:paraId="128F42D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8709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526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47 (-285, -8) (p=0.03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86C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18 (-241, 4) (p=0.05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153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16 (-236, 4) (p=0.05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3919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74 (-149, 0) </w:t>
            </w:r>
          </w:p>
          <w:p w14:paraId="0C24448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D89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5 (-141, -28) (p=0.003)</w:t>
            </w:r>
          </w:p>
        </w:tc>
      </w:tr>
      <w:tr w:rsidR="00B8695A" w:rsidRPr="00AA5593" w14:paraId="7F45143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F7DE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B73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3 (-175, 89) (p=0.53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BD2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5 (-141, 71) (p=0.52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90F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4 (-91, 139)</w:t>
            </w:r>
          </w:p>
          <w:p w14:paraId="284EF66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69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B11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31 (-81, 142) </w:t>
            </w:r>
          </w:p>
          <w:p w14:paraId="7DEDA97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6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CEF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 (-30, 36)</w:t>
            </w:r>
          </w:p>
          <w:p w14:paraId="0B8EC5C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72)</w:t>
            </w:r>
          </w:p>
        </w:tc>
      </w:tr>
      <w:tr w:rsidR="00B8695A" w:rsidRPr="00AA5593" w14:paraId="4E08E5D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738B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69F2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0 (-1, 1) </w:t>
            </w:r>
          </w:p>
          <w:p w14:paraId="1EFA499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9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54C0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0, 0)</w:t>
            </w:r>
          </w:p>
          <w:p w14:paraId="31A2177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8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D3D3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0, 0)</w:t>
            </w:r>
          </w:p>
          <w:p w14:paraId="474D1AD8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9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BE7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0 (0, 0) </w:t>
            </w:r>
          </w:p>
          <w:p w14:paraId="0196A79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97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DC9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0, 0)</w:t>
            </w:r>
          </w:p>
          <w:p w14:paraId="41C56D8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23)</w:t>
            </w:r>
          </w:p>
        </w:tc>
      </w:tr>
      <w:tr w:rsidR="00B8695A" w:rsidRPr="00AA5593" w14:paraId="01A67AE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7E5D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890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7 (-19, 5) </w:t>
            </w:r>
          </w:p>
          <w:p w14:paraId="6037CA2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24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0B1F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6 (-15, 4)</w:t>
            </w:r>
          </w:p>
          <w:p w14:paraId="4E3B77E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4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E7DA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 (-12, 3)</w:t>
            </w:r>
          </w:p>
          <w:p w14:paraId="05356C5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1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014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4 (-9, 2) </w:t>
            </w:r>
          </w:p>
          <w:p w14:paraId="08BCE44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21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19D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 (-5, 1) </w:t>
            </w:r>
          </w:p>
          <w:p w14:paraId="79DF2BF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214)</w:t>
            </w:r>
          </w:p>
        </w:tc>
      </w:tr>
      <w:tr w:rsidR="00B8695A" w:rsidRPr="00AA5593" w14:paraId="1C7AE31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81A1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EBC8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99 (-323, -74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4B6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47 (-241, -53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3A0F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83 (-170, 335) </w:t>
            </w:r>
          </w:p>
          <w:p w14:paraId="09674AC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5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D15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1 (-170, -33) 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C5E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2 (-178, 35) (p=0.187)</w:t>
            </w:r>
          </w:p>
        </w:tc>
      </w:tr>
      <w:tr w:rsidR="00B8695A" w:rsidRPr="00AA5593" w14:paraId="459A6FE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134B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FC9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 (-13, -2)</w:t>
            </w:r>
          </w:p>
          <w:p w14:paraId="15F5E64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045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 (-5, -1)</w:t>
            </w:r>
          </w:p>
          <w:p w14:paraId="2AA61DF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C54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 (-3, 0)</w:t>
            </w:r>
          </w:p>
          <w:p w14:paraId="34151D3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B54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 (-3, 0)</w:t>
            </w:r>
          </w:p>
          <w:p w14:paraId="5AAB4CB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2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2C4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 (-2, 6)</w:t>
            </w:r>
          </w:p>
          <w:p w14:paraId="002C7BE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346)</w:t>
            </w:r>
          </w:p>
        </w:tc>
      </w:tr>
      <w:tr w:rsidR="00B8695A" w:rsidRPr="00AA5593" w14:paraId="46DB50B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33ED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F8D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5 (-7, -2) </w:t>
            </w:r>
          </w:p>
          <w:p w14:paraId="3F773A7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843A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6 (7, 44)</w:t>
            </w:r>
          </w:p>
          <w:p w14:paraId="1A7F8A3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8ECA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10 (-42, 63) </w:t>
            </w:r>
          </w:p>
          <w:p w14:paraId="0D00AC4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7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0CC4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 (-7, 6) </w:t>
            </w:r>
          </w:p>
          <w:p w14:paraId="20F9B2A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86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05B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4 (-5, -2) </w:t>
            </w:r>
          </w:p>
          <w:p w14:paraId="0DB3D41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B8695A" w:rsidRPr="00AA5593" w14:paraId="74E33B1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58D6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EEF9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6 (-11, -2) </w:t>
            </w:r>
          </w:p>
          <w:p w14:paraId="59D3892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D3F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 (-8, -2)</w:t>
            </w:r>
          </w:p>
          <w:p w14:paraId="140BB455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EE6F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1 (-21, -2)</w:t>
            </w:r>
          </w:p>
          <w:p w14:paraId="6AF4CBB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1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694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 (-5, 11)</w:t>
            </w:r>
          </w:p>
          <w:p w14:paraId="2B2B800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EE4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0 (-1, 0) </w:t>
            </w:r>
          </w:p>
          <w:p w14:paraId="6FF3BE95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14)</w:t>
            </w:r>
          </w:p>
        </w:tc>
      </w:tr>
      <w:tr w:rsidR="00B8695A" w:rsidRPr="00AA5593" w14:paraId="5AF7CDC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96A1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7E0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 (-3, 1) </w:t>
            </w:r>
          </w:p>
          <w:p w14:paraId="2A80765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37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7A8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 (-2, 1</w:t>
            </w:r>
          </w:p>
          <w:p w14:paraId="26EE04A7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) (p=0.44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4753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1, 1)</w:t>
            </w:r>
          </w:p>
          <w:p w14:paraId="5AFDE7A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4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1430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1, 0)</w:t>
            </w:r>
          </w:p>
          <w:p w14:paraId="5FEC4E7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9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89E4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0 (0, 0) </w:t>
            </w:r>
          </w:p>
          <w:p w14:paraId="68D8A9D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498)</w:t>
            </w:r>
          </w:p>
        </w:tc>
      </w:tr>
      <w:tr w:rsidR="00B8695A" w:rsidRPr="00AA5593" w14:paraId="3FA7390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579A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9DC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4 (-71, 3) </w:t>
            </w:r>
          </w:p>
          <w:p w14:paraId="044F348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7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08F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0 (-245, 45) (p=0.17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293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04 (-225, 17) (p=0.09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D5C0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5 (-28, -2)</w:t>
            </w:r>
          </w:p>
          <w:p w14:paraId="5F11133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2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3254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8 (-12, -3) </w:t>
            </w:r>
          </w:p>
          <w:p w14:paraId="2DC37D35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</w:tr>
      <w:tr w:rsidR="00B8695A" w:rsidRPr="00AA5593" w14:paraId="4518EE3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05DC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788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 (-10, 8)</w:t>
            </w:r>
          </w:p>
          <w:p w14:paraId="1E98AD7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79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04A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 (-7, 5)</w:t>
            </w:r>
          </w:p>
          <w:p w14:paraId="40160F0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3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28C9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4, 3)</w:t>
            </w:r>
          </w:p>
          <w:p w14:paraId="69C5704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9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062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3, 2)</w:t>
            </w:r>
          </w:p>
          <w:p w14:paraId="6F63BBC5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2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631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1, 1)</w:t>
            </w:r>
          </w:p>
          <w:p w14:paraId="621119D5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35)</w:t>
            </w:r>
          </w:p>
        </w:tc>
      </w:tr>
      <w:tr w:rsidR="00B8695A" w:rsidRPr="00AA5593" w14:paraId="3AB2C54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E57C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ABA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 (-2, 1)</w:t>
            </w:r>
          </w:p>
          <w:p w14:paraId="06E4E4D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9DF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1, 1)</w:t>
            </w:r>
          </w:p>
          <w:p w14:paraId="2256E2D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6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40F3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0 (-1, 0) </w:t>
            </w:r>
          </w:p>
          <w:p w14:paraId="0DAAB67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68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EDB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0, 0)</w:t>
            </w:r>
          </w:p>
          <w:p w14:paraId="157B44D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4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325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0, 0)</w:t>
            </w:r>
          </w:p>
          <w:p w14:paraId="2FF3E55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735)</w:t>
            </w:r>
          </w:p>
        </w:tc>
      </w:tr>
      <w:tr w:rsidR="00B8695A" w:rsidRPr="00AA5593" w14:paraId="0B0A579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F9E0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F258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5 (-6, 16)</w:t>
            </w:r>
          </w:p>
          <w:p w14:paraId="351A106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2C8B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4 (-2, 11) </w:t>
            </w:r>
          </w:p>
          <w:p w14:paraId="2FBAAF8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21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CDF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4 (-1, 9) </w:t>
            </w:r>
          </w:p>
          <w:p w14:paraId="1C4A52D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12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5D4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 (0, 7)</w:t>
            </w:r>
          </w:p>
          <w:p w14:paraId="015C056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8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D72B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 (0, 5)</w:t>
            </w:r>
          </w:p>
          <w:p w14:paraId="32B9554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52)</w:t>
            </w:r>
          </w:p>
        </w:tc>
      </w:tr>
      <w:tr w:rsidR="00B8695A" w:rsidRPr="00AA5593" w14:paraId="08489CB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30C7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F6BF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1 (-37, -5) </w:t>
            </w:r>
          </w:p>
          <w:p w14:paraId="4665B68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562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 (-12, -3)</w:t>
            </w:r>
          </w:p>
          <w:p w14:paraId="320A031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2754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0 (-15, -5) </w:t>
            </w:r>
          </w:p>
          <w:p w14:paraId="3D628E2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DA7F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9 (-12, -5)</w:t>
            </w:r>
          </w:p>
          <w:p w14:paraId="346EE99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38B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 (-6, -2)</w:t>
            </w:r>
          </w:p>
          <w:p w14:paraId="7CA2B00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B8695A" w:rsidRPr="00AA5593" w14:paraId="35A6D40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0919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DE2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 (-5, 2) </w:t>
            </w:r>
          </w:p>
          <w:p w14:paraId="6075180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39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44E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6 (-11, 24) </w:t>
            </w:r>
          </w:p>
          <w:p w14:paraId="088BC1B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48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605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 (-4, 1)</w:t>
            </w:r>
          </w:p>
          <w:p w14:paraId="2E87D16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3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8C4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 (-4, 0) </w:t>
            </w:r>
          </w:p>
          <w:p w14:paraId="71073F2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3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BB2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 (-7, 0) </w:t>
            </w:r>
          </w:p>
          <w:p w14:paraId="7C8C83B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36)</w:t>
            </w:r>
          </w:p>
        </w:tc>
      </w:tr>
      <w:tr w:rsidR="00B8695A" w:rsidRPr="00AA5593" w14:paraId="7C213DC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1A97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F63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4 (-9, 2) </w:t>
            </w:r>
          </w:p>
          <w:p w14:paraId="268C49E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21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56B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9 (-39, 22) </w:t>
            </w:r>
          </w:p>
          <w:p w14:paraId="6198B4D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59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01F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 (-5, 2)</w:t>
            </w:r>
          </w:p>
          <w:p w14:paraId="437DDEC8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9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8322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8 (-18, 34)</w:t>
            </w:r>
          </w:p>
          <w:p w14:paraId="632B9F7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55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A81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9 (-6, 24)</w:t>
            </w:r>
          </w:p>
          <w:p w14:paraId="178C4AE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34)</w:t>
            </w:r>
          </w:p>
        </w:tc>
      </w:tr>
      <w:tr w:rsidR="00B8695A" w:rsidRPr="00AA5593" w14:paraId="0439DC6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E34C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9294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4 (-32, 39)</w:t>
            </w:r>
          </w:p>
          <w:p w14:paraId="58132BE7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4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2B9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74 (-356, 8) (p=0.06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FE3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36 (-258, -15) (p=0.02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A2C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8 (-6, 22)</w:t>
            </w:r>
          </w:p>
          <w:p w14:paraId="536255D5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B18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3 (-38, 103)</w:t>
            </w:r>
          </w:p>
          <w:p w14:paraId="1D3E907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373)</w:t>
            </w:r>
          </w:p>
        </w:tc>
      </w:tr>
      <w:tr w:rsidR="00B8695A" w:rsidRPr="00AA5593" w14:paraId="6BD4E1B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692F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FD0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 (-6, 11)</w:t>
            </w:r>
          </w:p>
          <w:p w14:paraId="14FBBDE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6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F269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 (-5, 12)</w:t>
            </w:r>
          </w:p>
          <w:p w14:paraId="7DAD5A4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4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D94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3 (-100, 126) (p=0.83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06C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 (-5, 8)</w:t>
            </w:r>
          </w:p>
          <w:p w14:paraId="2852E57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69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4E98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 (-4, 6)</w:t>
            </w:r>
          </w:p>
          <w:p w14:paraId="4AE5C57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639)</w:t>
            </w:r>
          </w:p>
        </w:tc>
      </w:tr>
      <w:tr w:rsidR="00B8695A" w:rsidRPr="00AA5593" w14:paraId="25079B3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C708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60B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0 (-2, 1) </w:t>
            </w:r>
          </w:p>
          <w:p w14:paraId="79EFFC8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9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17B9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0 (-1, 1) </w:t>
            </w:r>
          </w:p>
          <w:p w14:paraId="5F72C2B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9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9EC8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1, 1)</w:t>
            </w:r>
          </w:p>
          <w:p w14:paraId="7CC93B7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5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2CA3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1, 1)</w:t>
            </w:r>
          </w:p>
          <w:p w14:paraId="3B49375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4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D5F0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1, 0)</w:t>
            </w:r>
          </w:p>
          <w:p w14:paraId="136501E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75)</w:t>
            </w:r>
          </w:p>
        </w:tc>
      </w:tr>
      <w:tr w:rsidR="00B8695A" w:rsidRPr="00AA5593" w14:paraId="0D5E804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8892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03D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03 (-482, -124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D8F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54 (-411, -97)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CDC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29 (-513, -14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FE0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17 (-335, -98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04A0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50 (-76, -23)</w:t>
            </w:r>
          </w:p>
          <w:p w14:paraId="413E480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B8695A" w:rsidRPr="00AA5593" w14:paraId="43FE5D4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D2B2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EBA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6 (-50, -1) </w:t>
            </w:r>
          </w:p>
          <w:p w14:paraId="1C2247C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3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1B7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5 (-102, 152) (p=0.71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E969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8 (-97, 114)</w:t>
            </w:r>
          </w:p>
          <w:p w14:paraId="451D4AC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8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2BE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9 (-202, 45) (p=0.21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2FAB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3 (-33, -13)</w:t>
            </w:r>
          </w:p>
          <w:p w14:paraId="2B6E5D4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B8695A" w:rsidRPr="00AA5593" w14:paraId="5858F03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DD3F3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8D29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 (-29, 23)</w:t>
            </w:r>
          </w:p>
          <w:p w14:paraId="7744B9D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2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B0B2F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 (-22, 25)</w:t>
            </w:r>
          </w:p>
          <w:p w14:paraId="3108D108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7FA45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6 (-241, 88) (p=0.36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9052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3 (-143, 77) (p=0.56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78C13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3, 3)</w:t>
            </w:r>
          </w:p>
          <w:p w14:paraId="183585C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78)</w:t>
            </w:r>
          </w:p>
        </w:tc>
      </w:tr>
      <w:tr w:rsidR="00B8695A" w:rsidRPr="00AA5593" w14:paraId="5867537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432C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DCFB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6 (-27, 15) </w:t>
            </w:r>
          </w:p>
          <w:p w14:paraId="5BD7558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61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462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 (-20, 11)</w:t>
            </w:r>
          </w:p>
          <w:p w14:paraId="6C04464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58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764B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4 (-16, 8) </w:t>
            </w:r>
          </w:p>
          <w:p w14:paraId="0EAF022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51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483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 (-10, 4) </w:t>
            </w:r>
          </w:p>
          <w:p w14:paraId="456D11F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45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223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 (-5, 2)</w:t>
            </w:r>
          </w:p>
          <w:p w14:paraId="4424F21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342)</w:t>
            </w:r>
          </w:p>
        </w:tc>
      </w:tr>
      <w:tr w:rsidR="00B8695A" w:rsidRPr="00AA5593" w14:paraId="39063A2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B52E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5AF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1 (-49, 28) </w:t>
            </w:r>
          </w:p>
          <w:p w14:paraId="01B7550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6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F0EF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 (-38, 21)</w:t>
            </w:r>
          </w:p>
          <w:p w14:paraId="7CDBFE67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58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B6D2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6 (-27, 16) </w:t>
            </w:r>
          </w:p>
          <w:p w14:paraId="2261647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61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07D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 (-16, 9) </w:t>
            </w:r>
          </w:p>
          <w:p w14:paraId="5ED46CD7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59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549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 (-6, 3) </w:t>
            </w:r>
          </w:p>
          <w:p w14:paraId="089AE314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632)</w:t>
            </w:r>
          </w:p>
        </w:tc>
      </w:tr>
      <w:tr w:rsidR="00B8695A" w:rsidRPr="00AA5593" w14:paraId="5AA9EAA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B360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lastRenderedPageBreak/>
              <w:t>Ni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2F1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6 (-33, 105)</w:t>
            </w:r>
          </w:p>
          <w:p w14:paraId="65CB18B7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3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12A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37 (-84, 358) (p=0.22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5E6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562 (-318, 1442) (p=0.21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DDA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38 (-30, 307) (p=0.10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2A2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96 (-234, 42) (p=0.173)</w:t>
            </w:r>
          </w:p>
        </w:tc>
      </w:tr>
      <w:tr w:rsidR="00B8695A" w:rsidRPr="00AA5593" w14:paraId="1AFD89F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72B7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A7DA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63 (-133, 6) </w:t>
            </w:r>
          </w:p>
          <w:p w14:paraId="58103A1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7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C99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113, 113)</w:t>
            </w:r>
          </w:p>
          <w:p w14:paraId="2A93564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9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2EF2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2 (-50, 6)</w:t>
            </w:r>
          </w:p>
          <w:p w14:paraId="5EAFEBF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11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4B10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2 (-26, 1)</w:t>
            </w:r>
          </w:p>
          <w:p w14:paraId="19356BD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7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1EC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 (-12, 14)</w:t>
            </w:r>
          </w:p>
          <w:p w14:paraId="41E5767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03)</w:t>
            </w:r>
          </w:p>
        </w:tc>
      </w:tr>
      <w:tr w:rsidR="00B8695A" w:rsidRPr="00AA5593" w14:paraId="22BAAA8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BC6C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401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7 (-34, 20) </w:t>
            </w:r>
          </w:p>
          <w:p w14:paraId="4C5EAFC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63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8E8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5 (-24, 14) </w:t>
            </w:r>
          </w:p>
          <w:p w14:paraId="498BC3F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62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ACA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 (-15, 9)</w:t>
            </w:r>
          </w:p>
          <w:p w14:paraId="26351E3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6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4A9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 (-9, 6)</w:t>
            </w:r>
          </w:p>
          <w:p w14:paraId="113E685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74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764B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 (-4, 2) </w:t>
            </w:r>
          </w:p>
          <w:p w14:paraId="51AADBA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561)</w:t>
            </w:r>
          </w:p>
        </w:tc>
      </w:tr>
      <w:tr w:rsidR="00B8695A" w:rsidRPr="00AA5593" w14:paraId="4676BDC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0036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004B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3 (-7, 1) </w:t>
            </w:r>
          </w:p>
          <w:p w14:paraId="0C450DA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1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48F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 (-6, 1) </w:t>
            </w:r>
          </w:p>
          <w:p w14:paraId="5AE0CCE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15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657A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 (-5, 1) </w:t>
            </w:r>
          </w:p>
          <w:p w14:paraId="2B9C012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22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8E3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43 (-70, -16) </w:t>
            </w:r>
          </w:p>
          <w:p w14:paraId="738E75C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29CA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 (-4, -1)</w:t>
            </w:r>
          </w:p>
          <w:p w14:paraId="27320F0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1)</w:t>
            </w:r>
          </w:p>
        </w:tc>
      </w:tr>
      <w:tr w:rsidR="00B8695A" w:rsidRPr="00AA5593" w14:paraId="7BF5EB4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82E2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F5EA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4 (-3, 12) </w:t>
            </w:r>
          </w:p>
          <w:p w14:paraId="75F5D55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25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5C4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15 (-54, 84) </w:t>
            </w:r>
          </w:p>
          <w:p w14:paraId="7C6CD83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68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21D2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 (-2, 7)</w:t>
            </w:r>
          </w:p>
          <w:p w14:paraId="37B17AE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3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2B3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47 (16, 78)</w:t>
            </w:r>
          </w:p>
          <w:p w14:paraId="36BA7AC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EF8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4 (-12, 19)</w:t>
            </w:r>
          </w:p>
          <w:p w14:paraId="1DC3CF5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66)</w:t>
            </w:r>
          </w:p>
        </w:tc>
      </w:tr>
      <w:tr w:rsidR="00B8695A" w:rsidRPr="00AA5593" w14:paraId="3B72E7B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2F94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1583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 (-5, -1)</w:t>
            </w:r>
          </w:p>
          <w:p w14:paraId="6FCC06C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BF03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 (-4, -1)</w:t>
            </w:r>
          </w:p>
          <w:p w14:paraId="2CA88AE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0F0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 (-3, -1)</w:t>
            </w:r>
          </w:p>
          <w:p w14:paraId="0CDB1A4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1344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 (-3, 0) </w:t>
            </w:r>
          </w:p>
          <w:p w14:paraId="0E6F07E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3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CCA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 (-4, 0)</w:t>
            </w:r>
          </w:p>
          <w:p w14:paraId="5EF0156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75)</w:t>
            </w:r>
          </w:p>
        </w:tc>
      </w:tr>
      <w:tr w:rsidR="00B8695A" w:rsidRPr="00AA5593" w14:paraId="722C461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2224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88C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151 (-5, 306) </w:t>
            </w:r>
          </w:p>
          <w:p w14:paraId="40483CD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5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2DF8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66 (-129, 262) (p=0.51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5477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47 (-47, 342) (p=0.13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3D1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04 (-15, 222) (p=0.08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39E3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37 (40, 235)</w:t>
            </w:r>
          </w:p>
          <w:p w14:paraId="578A5D5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06)</w:t>
            </w:r>
          </w:p>
        </w:tc>
      </w:tr>
      <w:tr w:rsidR="00B8695A" w:rsidRPr="00AA5593" w14:paraId="6532B75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F9D7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imor Les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7A3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3 (-79, 33)</w:t>
            </w:r>
          </w:p>
          <w:p w14:paraId="1620199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3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D97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0 (-70, 30)</w:t>
            </w:r>
          </w:p>
          <w:p w14:paraId="5880ABD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3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D38A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2 (-67, 23)</w:t>
            </w:r>
          </w:p>
          <w:p w14:paraId="53B92CF3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34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3BA0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19 (-55, 16) </w:t>
            </w:r>
          </w:p>
          <w:p w14:paraId="11421855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28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38FE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7 (-45, 12)</w:t>
            </w:r>
          </w:p>
          <w:p w14:paraId="7D133705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5)</w:t>
            </w:r>
          </w:p>
        </w:tc>
      </w:tr>
      <w:tr w:rsidR="00B8695A" w:rsidRPr="00AA5593" w14:paraId="4AC51BD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A6F9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8FE6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45 (-88, -1)</w:t>
            </w:r>
          </w:p>
          <w:p w14:paraId="0E57448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4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681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323 (-617, -29) (p=0.03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A4F4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-29 (-56, -2) </w:t>
            </w:r>
          </w:p>
          <w:p w14:paraId="6D2819FA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03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76E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4 (-25, -2)</w:t>
            </w:r>
          </w:p>
          <w:p w14:paraId="6CD2F865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1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2649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7 (-11, -3)</w:t>
            </w:r>
          </w:p>
          <w:p w14:paraId="5919B86D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&lt;0.001)</w:t>
            </w:r>
          </w:p>
        </w:tc>
      </w:tr>
      <w:tr w:rsidR="00B8695A" w:rsidRPr="00AA5593" w14:paraId="14559CD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0230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9612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7 (-20, 93)</w:t>
            </w:r>
          </w:p>
          <w:p w14:paraId="1C3B17F1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0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458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2 (-17, 81)</w:t>
            </w:r>
          </w:p>
          <w:p w14:paraId="32012E3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0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EC31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3 (-23, 89)</w:t>
            </w:r>
          </w:p>
          <w:p w14:paraId="320D14AE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5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1ADF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89 (-133, -45) (p&lt;0.00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B7A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1 (-7, 29)</w:t>
            </w:r>
          </w:p>
          <w:p w14:paraId="2E91397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32)</w:t>
            </w:r>
          </w:p>
        </w:tc>
      </w:tr>
      <w:tr w:rsidR="00B8695A" w:rsidRPr="00AA5593" w14:paraId="374AB72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9017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8DBC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 (-10, 13)</w:t>
            </w:r>
          </w:p>
          <w:p w14:paraId="4B3C34CC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0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453B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1 (-8, 10) </w:t>
            </w:r>
          </w:p>
          <w:p w14:paraId="3AE6E17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(p=0.83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934D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6 (-49, -3)</w:t>
            </w:r>
          </w:p>
          <w:p w14:paraId="7516D65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2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0B52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31 (3, 59)</w:t>
            </w:r>
          </w:p>
          <w:p w14:paraId="50010D5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2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F0E3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 (-53, 57)</w:t>
            </w:r>
          </w:p>
          <w:p w14:paraId="224B215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947)</w:t>
            </w:r>
          </w:p>
        </w:tc>
      </w:tr>
      <w:tr w:rsidR="00B8695A" w:rsidRPr="00AA5593" w14:paraId="09C92ED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16E58" w14:textId="77777777" w:rsidR="00B8695A" w:rsidRPr="00AA5593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06A0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1 (-8, 9)</w:t>
            </w:r>
          </w:p>
          <w:p w14:paraId="26B20E1B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87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DD74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20 (-31, 70)</w:t>
            </w:r>
          </w:p>
          <w:p w14:paraId="35E37519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45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FE45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15 (-33, 3)</w:t>
            </w:r>
          </w:p>
          <w:p w14:paraId="6A9A9420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09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8197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-2 (-6, 1)</w:t>
            </w:r>
          </w:p>
          <w:p w14:paraId="51456242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22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6719" w14:textId="77777777" w:rsidR="00B8695A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>0 (-1, 1)</w:t>
            </w:r>
          </w:p>
          <w:p w14:paraId="7B9B2436" w14:textId="77777777" w:rsidR="00B8695A" w:rsidRPr="00F72812" w:rsidRDefault="00B8695A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F72812">
              <w:rPr>
                <w:color w:val="000000"/>
                <w:sz w:val="16"/>
                <w:szCs w:val="16"/>
              </w:rPr>
              <w:t xml:space="preserve"> (p=0.581)</w:t>
            </w:r>
          </w:p>
        </w:tc>
      </w:tr>
    </w:tbl>
    <w:p w14:paraId="0615E3DE" w14:textId="77777777" w:rsidR="00B8695A" w:rsidRDefault="00B8695A" w:rsidP="00B8695A">
      <w:pPr>
        <w:spacing w:after="160" w:line="259" w:lineRule="auto"/>
      </w:pPr>
    </w:p>
    <w:p w14:paraId="10D36A42" w14:textId="77777777" w:rsidR="00B8695A" w:rsidRDefault="00B8695A" w:rsidP="00B8695A">
      <w:pPr>
        <w:spacing w:after="160" w:line="259" w:lineRule="auto"/>
      </w:pPr>
    </w:p>
    <w:p w14:paraId="19A018B5" w14:textId="77777777" w:rsidR="00B8695A" w:rsidRDefault="00B8695A" w:rsidP="00B8695A">
      <w:pPr>
        <w:spacing w:after="160" w:line="259" w:lineRule="auto"/>
      </w:pPr>
    </w:p>
    <w:p w14:paraId="2DE08A1B" w14:textId="77777777" w:rsidR="00B8695A" w:rsidRDefault="00B8695A" w:rsidP="00B8695A">
      <w:pPr>
        <w:spacing w:after="160" w:line="259" w:lineRule="auto"/>
      </w:pPr>
    </w:p>
    <w:p w14:paraId="1A1F0A0C" w14:textId="77777777" w:rsidR="00B8695A" w:rsidRDefault="00B8695A" w:rsidP="00B8695A">
      <w:pPr>
        <w:spacing w:after="160" w:line="259" w:lineRule="auto"/>
      </w:pPr>
    </w:p>
    <w:p w14:paraId="2BD740E3" w14:textId="1D81E3CC" w:rsidR="00E7457F" w:rsidRPr="00E20A20" w:rsidRDefault="00E7457F" w:rsidP="00E20A20"/>
    <w:sectPr w:rsidR="00E7457F" w:rsidRPr="00E20A20" w:rsidSect="0021124A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7D30E" w14:textId="77777777" w:rsidR="003D5A4B" w:rsidRDefault="003D5A4B" w:rsidP="00A35DF2">
      <w:r>
        <w:separator/>
      </w:r>
    </w:p>
  </w:endnote>
  <w:endnote w:type="continuationSeparator" w:id="0">
    <w:p w14:paraId="7BCEFC5B" w14:textId="77777777" w:rsidR="003D5A4B" w:rsidRDefault="003D5A4B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6F1B0" w14:textId="77777777" w:rsidR="003D5A4B" w:rsidRDefault="003D5A4B" w:rsidP="00A35DF2">
      <w:r>
        <w:separator/>
      </w:r>
    </w:p>
  </w:footnote>
  <w:footnote w:type="continuationSeparator" w:id="0">
    <w:p w14:paraId="1EDE1385" w14:textId="77777777" w:rsidR="003D5A4B" w:rsidRDefault="003D5A4B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124A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9787B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D5A4B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250E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171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0A6"/>
    <w:rsid w:val="006B5EB8"/>
    <w:rsid w:val="006C179A"/>
    <w:rsid w:val="006C44AE"/>
    <w:rsid w:val="006C6246"/>
    <w:rsid w:val="006C66D5"/>
    <w:rsid w:val="006D0BFE"/>
    <w:rsid w:val="006D379A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534B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17C5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3EE"/>
    <w:rsid w:val="00925876"/>
    <w:rsid w:val="00926D08"/>
    <w:rsid w:val="00930BE1"/>
    <w:rsid w:val="00935CBF"/>
    <w:rsid w:val="00936637"/>
    <w:rsid w:val="00941722"/>
    <w:rsid w:val="009429B8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434D"/>
    <w:rsid w:val="009A6852"/>
    <w:rsid w:val="009A75E4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2F64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244B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8695A"/>
    <w:rsid w:val="00B91D94"/>
    <w:rsid w:val="00B93A5E"/>
    <w:rsid w:val="00B960D2"/>
    <w:rsid w:val="00BA3C9E"/>
    <w:rsid w:val="00BA564F"/>
    <w:rsid w:val="00BC289E"/>
    <w:rsid w:val="00BC4BBF"/>
    <w:rsid w:val="00BD0281"/>
    <w:rsid w:val="00BD2563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CF62F8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20A20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7457F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05F1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1:11:00Z</dcterms:created>
  <dcterms:modified xsi:type="dcterms:W3CDTF">2024-06-03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